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08F" w:rsidRDefault="0087208F" w:rsidP="0087208F">
      <w:pPr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E06450">
        <w:rPr>
          <w:rFonts w:ascii="Times New Roman" w:hAnsi="Times New Roman" w:cs="Times New Roman"/>
          <w:b/>
          <w:sz w:val="36"/>
          <w:szCs w:val="36"/>
        </w:rPr>
        <w:t>Table</w:t>
      </w:r>
      <w:r>
        <w:rPr>
          <w:rFonts w:ascii="Times New Roman" w:hAnsi="Times New Roman" w:cs="Times New Roman"/>
          <w:b/>
          <w:sz w:val="36"/>
          <w:szCs w:val="36"/>
        </w:rPr>
        <w:t xml:space="preserve"> S3</w:t>
      </w:r>
    </w:p>
    <w:p w:rsidR="0087208F" w:rsidRPr="00E06450" w:rsidRDefault="0087208F" w:rsidP="0087208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eastAsia="Times New Roman" w:hAnsi="Times New Roman" w:cs="Times New Roman"/>
          <w:b/>
          <w:lang w:val="en-US"/>
        </w:rPr>
      </w:pPr>
      <w:proofErr w:type="gramStart"/>
      <w:r w:rsidRPr="00E06450">
        <w:rPr>
          <w:rFonts w:ascii="Times New Roman" w:eastAsia="Times New Roman" w:hAnsi="Times New Roman" w:cs="Times New Roman"/>
          <w:b/>
          <w:lang w:val="en-US"/>
        </w:rPr>
        <w:t>S3 Table.</w:t>
      </w:r>
      <w:proofErr w:type="gramEnd"/>
      <w:r w:rsidRPr="00E06450">
        <w:rPr>
          <w:rFonts w:ascii="Times New Roman" w:eastAsia="Times New Roman" w:hAnsi="Times New Roman" w:cs="Times New Roman"/>
          <w:b/>
          <w:lang w:val="en-US"/>
        </w:rPr>
        <w:t xml:space="preserve"> Taxonomic assignment inferred by blast on the NCBI 16S ribosomal sequence database of unclassified reads at the level of phylum (unclassified Cyanobacteria) and kingdom (unclassified Bacteria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"/>
        <w:gridCol w:w="4580"/>
        <w:gridCol w:w="838"/>
        <w:gridCol w:w="842"/>
        <w:gridCol w:w="979"/>
        <w:gridCol w:w="973"/>
        <w:gridCol w:w="975"/>
      </w:tblGrid>
      <w:tr w:rsidR="0087208F" w:rsidRPr="00B33BCE" w:rsidTr="00AD0E2B">
        <w:trPr>
          <w:trHeight w:val="300"/>
        </w:trPr>
        <w:tc>
          <w:tcPr>
            <w:tcW w:w="165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41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est Hit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core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Query cov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-val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erc. ID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cc.no.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87208F" w:rsidRPr="00674345" w:rsidRDefault="0087208F" w:rsidP="00AD0E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43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Unclassified Cyanobacteria</w:t>
            </w: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iterella antarctica strain CENA408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51904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iterella antarctica strain CENA408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1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51904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abaena cylindrica PCC 7122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02457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silonema octagenarum strain UFV-E1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15956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ochaete cimrmanii strain RKST551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7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17712.2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amaesiphon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nut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PCC 6605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0245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amaesiphon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nut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PCC 6605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9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0245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amaesiphon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nut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PCC 6605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0245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amaesiphon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nut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PCC 6605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9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0245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amaesiphon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nut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PCC 6605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0245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lorogloeopsi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itschii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C 6912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4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7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12176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lorogloeopsi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itschii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C 6912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7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12176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roococcidiopsi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hermali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C 7203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1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02464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lindrospermum licheniforme strain CCALA 995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25686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scherella muscicola PCC 7414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7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12107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ssallia antarctica strain CCALA 957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17192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astovskya adunca strain ATA6-11-RM4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25700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astovskya adunca strain ATA6-11-RM4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25700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yptousia macronema strain CENA338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57980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yptousia macronema strain CENA338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57980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yptousia microlepis strain CENA354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5797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yptousia microlepis strain CENA354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5797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yptousia microlepis strain CENA354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5797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yptousia microlepis strain CENA354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5797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yptousia microlepis strain CENA354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5797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stoc punctiforme PCC 73102 16S ribosomal RNA, complete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1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074317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stoc punctiforme PCC 73102 16S ribosomal RNA, complete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1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074317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stoc punctiforme PCC 73102 16S ribosomal RNA, complete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1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074317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nosporangium siamense strain A-T 1946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7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34175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mpirovibrio chlorellavorus strain ICPB 3707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7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04911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87208F" w:rsidRPr="00674345" w:rsidRDefault="0087208F" w:rsidP="00AD0E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43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Unclassified Bacteria</w:t>
            </w: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inococc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etheri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ST0316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1218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arabacteroides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rdae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JCM 9497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041343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phingobacterium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uzhouense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DH-5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6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53692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ruepera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diovictrix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DSM 17093 strain RQ-24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074381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[Clostridium]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iride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T2-7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7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026204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ludibaculum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mentan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P105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34120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evitalea deliciosa strain Ac_16_C4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4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51988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ludibaculum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mentan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P105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34120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evitalea deliciosa strain Ac_16_C4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51988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pidisphaera mucosa strain 2842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48582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[Clostridium]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iride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T2-7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7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026204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rmatimona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osea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YO-36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1300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inococc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etheri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ST0316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1218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ludibaculum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mentan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P105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34120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inococc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etheri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ST0316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1218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istensenella minuta strain YIT 12065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12900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istensenella massiliensis strain Marseille-P2438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44742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ruepera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diovictrix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DSM 17093 strain RQ-24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074381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pidisphaera mucosa strain 2842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48582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erribacill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lophil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002-051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7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041357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istensenella massiliensis strain Marseille-P2438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4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44742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ludibaculum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mentan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P105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34120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35" w:type="pct"/>
            <w:gridSpan w:val="6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 Hits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ngia soli strain D78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7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46690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elicobacter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uridarum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ST1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7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025939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utyricicocc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aecihomini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KS-2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8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52060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ocea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ssiliensi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Marseille-P2769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9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44748.1</w:t>
            </w:r>
          </w:p>
        </w:tc>
      </w:tr>
      <w:tr w:rsidR="0087208F" w:rsidRPr="00B33BCE" w:rsidTr="00AD0E2B">
        <w:trPr>
          <w:trHeight w:val="300"/>
        </w:trPr>
        <w:tc>
          <w:tcPr>
            <w:tcW w:w="165" w:type="pct"/>
            <w:vMerge/>
            <w:vAlign w:val="center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1" w:type="pct"/>
            <w:shd w:val="clear" w:color="auto" w:fill="auto"/>
            <w:noWrap/>
            <w:vAlign w:val="bottom"/>
            <w:hideMark/>
          </w:tcPr>
          <w:p w:rsidR="0087208F" w:rsidRPr="00B33BCE" w:rsidRDefault="0087208F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inococc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etherius</w:t>
            </w:r>
            <w:proofErr w:type="spellEnd"/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train ST0316 16S ribosomal RNA, partial sequenc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-10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87208F" w:rsidRPr="00B33BCE" w:rsidRDefault="0087208F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_112189.1</w:t>
            </w:r>
          </w:p>
        </w:tc>
      </w:tr>
    </w:tbl>
    <w:p w:rsidR="00060B1C" w:rsidRDefault="00060B1C"/>
    <w:sectPr w:rsidR="00060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08F"/>
    <w:rsid w:val="00060B1C"/>
    <w:rsid w:val="0087208F"/>
    <w:rsid w:val="0092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08F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08F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9</Words>
  <Characters>5696</Characters>
  <Application>Microsoft Office Word</Application>
  <DocSecurity>0</DocSecurity>
  <Lines>47</Lines>
  <Paragraphs>13</Paragraphs>
  <ScaleCrop>false</ScaleCrop>
  <Company/>
  <LinksUpToDate>false</LinksUpToDate>
  <CharactersWithSpaces>6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19-12-28T13:18:00Z</dcterms:created>
  <dcterms:modified xsi:type="dcterms:W3CDTF">2019-12-28T13:19:00Z</dcterms:modified>
</cp:coreProperties>
</file>